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1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Univariate and multivariate analysis on the occurrence of synchronous liver metastases in CRC</w:t>
      </w:r>
    </w:p>
    <w:tbl>
      <w:tblPr>
        <w:tblStyle w:val="5"/>
        <w:tblpPr w:leftFromText="180" w:rightFromText="180" w:vertAnchor="text" w:horzAnchor="page" w:tblpXSpec="center" w:tblpY="29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100"/>
        <w:gridCol w:w="866"/>
        <w:gridCol w:w="2000"/>
        <w:gridCol w:w="9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 parameter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ivariate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（95%CI）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13(0.607-0.83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7(0.614---0.883)</w:t>
            </w:r>
            <w:bookmarkEnd w:id="0"/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Symbol" w:char="F03C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Symbol" w:char="F0B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1(0.662-0.97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2(0.603---0.94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ood typ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3(0.732---1.06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8(0.779---1.15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8(0.781---1.34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3(0.452---1.57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39(4.333---6.12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48(2.428---3.58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55(0.537---3.57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35(0.427---8.40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1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272(5.344---7.36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423(2.845---4.11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6(0.492---1.99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384(0.623---17.01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1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FP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66(0.180---4.35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5(0.150---4.36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8(0.229---0.84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7(0.063---0.86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ght col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t col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1(0.744---1.1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6(0.717---1.14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ct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91(0.577---0.82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7(0.747---1.15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umor siz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Symbol" w:char="F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Symbol" w:char="F03E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90(1.967---2.92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55(1.238---1.96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215(3.000---16.33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17(0.703---5.55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thological typ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2(0.337---0.59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47(0.251---0.47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fferenti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1-G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3-G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3(0.386---0.66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77(0.566---1.07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34(0.997---2.06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1(0.254---0.72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vasion dep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1-T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3-T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20(1.565---2.37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9(0.906---1.44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8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011(9.909---17.16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157(6.085---13.93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9(0.494---0.93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2(0.473---0.96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overflowPunct/>
        <w:topLinePunct w:val="0"/>
        <w:bidi w:val="0"/>
        <w:snapToGrid/>
        <w:spacing w:line="240" w:lineRule="auto"/>
        <w:ind w:firstLine="0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#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other type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arcinoid, signet ring cell carcinoma , mucinous adenocarcinoma, etc.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＜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.05 was statistically significa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2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Influence of HBsAg on synchronous liver metastases in early-onset CRC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488"/>
        <w:gridCol w:w="2462"/>
        <w:gridCol w:w="672"/>
        <w:gridCol w:w="671"/>
        <w:gridCol w:w="6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ameters</w:t>
            </w:r>
          </w:p>
        </w:tc>
        <w:tc>
          <w:tcPr>
            <w:tcW w:w="251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u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24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u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62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67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7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.58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（10.7%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9(89.3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6(16.3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698(83.7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49（15.6%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07（84.4%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overflowPunct/>
        <w:topLinePunct w:val="0"/>
        <w:bidi w:val="0"/>
        <w:snapToGrid/>
        <w:spacing w:line="240" w:lineRule="auto"/>
        <w:ind w:firstLine="420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＜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.05 was statistically significa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Influence of e-antigen, liver cirrhosis index and virus carrier status on liver metastasis in early-onset CRC with HBsAg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+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group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628"/>
        <w:gridCol w:w="2826"/>
        <w:gridCol w:w="6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9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8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ver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ver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6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4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8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1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1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R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（8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1（91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PRI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1（11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8（88.9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right="84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-4 high leve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5（92.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-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ow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1（11.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4（88.4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us carri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c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（10.5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（89.5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c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7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3(9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(30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9(69.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overflowPunct/>
        <w:topLinePunct w:val="0"/>
        <w:bidi w:val="0"/>
        <w:snapToGrid/>
        <w:spacing w:line="240" w:lineRule="auto"/>
        <w:ind w:firstLine="420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1" w:name="OLE_LINK2"/>
      <w:r>
        <w:rPr>
          <w:rFonts w:hint="default" w:ascii="Times New Roman" w:hAnsi="Times New Roman" w:cs="Times New Roman"/>
          <w:color w:val="auto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＜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.05 was statistically significant.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bookmarkStart w:id="2" w:name="_GoBack"/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4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Influence of HBsAg on synchronous liver metastases in colon cancer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488"/>
        <w:gridCol w:w="2462"/>
        <w:gridCol w:w="672"/>
        <w:gridCol w:w="671"/>
        <w:gridCol w:w="6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ameters</w:t>
            </w:r>
          </w:p>
        </w:tc>
        <w:tc>
          <w:tcPr>
            <w:tcW w:w="251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u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24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u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62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67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7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2（14.3%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91(85.7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10(15.3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267(84.7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6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42（15.2%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458（84.8%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9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overflowPunct/>
        <w:topLinePunct w:val="0"/>
        <w:bidi w:val="0"/>
        <w:snapToGrid/>
        <w:spacing w:line="240" w:lineRule="auto"/>
        <w:ind w:firstLine="420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＜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.05 was statistically significa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 In the colon cancer with HBsAg+ group, the effect of e antigen, liver cirrhosis index and virus carrier status on liver metastasi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628"/>
        <w:gridCol w:w="2826"/>
        <w:gridCol w:w="6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944" w:type="dxa"/>
            <w:tcBorders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83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ver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307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synchrono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ver metast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672" w:type="dxa"/>
            <w:tcBorders>
              <w:left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4" w:type="dxa"/>
            <w:tcBorders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944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7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1(8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R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（13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6（86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PRI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8（14.5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65（85.5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right="84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8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-4 high leve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7（85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-4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ow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（14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04（86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us carri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c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（22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（77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s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c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2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9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know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(25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(75.0%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overflowPunct/>
        <w:topLinePunct w:val="0"/>
        <w:bidi w:val="0"/>
        <w:snapToGrid/>
        <w:spacing w:line="240" w:lineRule="auto"/>
        <w:ind w:firstLine="420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＜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0.05 was statistically significa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yMDIyMzJhMzY1NTljMzk1ZTdhMzE0OGQ1MTdmNjEifQ=="/>
  </w:docVars>
  <w:rsids>
    <w:rsidRoot w:val="00693527"/>
    <w:rsid w:val="00162C3A"/>
    <w:rsid w:val="002E6FC5"/>
    <w:rsid w:val="005625F6"/>
    <w:rsid w:val="0061329A"/>
    <w:rsid w:val="00693527"/>
    <w:rsid w:val="00766BCB"/>
    <w:rsid w:val="00885713"/>
    <w:rsid w:val="00941881"/>
    <w:rsid w:val="009739A1"/>
    <w:rsid w:val="00A3008E"/>
    <w:rsid w:val="00A8290B"/>
    <w:rsid w:val="00AE48F2"/>
    <w:rsid w:val="00D11705"/>
    <w:rsid w:val="00EF6AC3"/>
    <w:rsid w:val="00F21BA9"/>
    <w:rsid w:val="0257765C"/>
    <w:rsid w:val="092D54BA"/>
    <w:rsid w:val="0AA55524"/>
    <w:rsid w:val="0B21525C"/>
    <w:rsid w:val="0CAE6912"/>
    <w:rsid w:val="14AC3033"/>
    <w:rsid w:val="16056E9F"/>
    <w:rsid w:val="1BD4716C"/>
    <w:rsid w:val="20B23F08"/>
    <w:rsid w:val="21D35371"/>
    <w:rsid w:val="23B34BCC"/>
    <w:rsid w:val="24CC2A33"/>
    <w:rsid w:val="2C6E05E2"/>
    <w:rsid w:val="315471D8"/>
    <w:rsid w:val="40C02079"/>
    <w:rsid w:val="42515A9D"/>
    <w:rsid w:val="44BD25D7"/>
    <w:rsid w:val="45ED6E40"/>
    <w:rsid w:val="4BD56119"/>
    <w:rsid w:val="5CB07109"/>
    <w:rsid w:val="603B26DF"/>
    <w:rsid w:val="681D5EA1"/>
    <w:rsid w:val="6E153270"/>
    <w:rsid w:val="6FE06B58"/>
    <w:rsid w:val="71AB72CB"/>
    <w:rsid w:val="72EE72CB"/>
    <w:rsid w:val="77B91682"/>
    <w:rsid w:val="7BA14395"/>
    <w:rsid w:val="7FB2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2</Words>
  <Characters>3498</Characters>
  <Lines>13</Lines>
  <Paragraphs>3</Paragraphs>
  <TotalTime>1</TotalTime>
  <ScaleCrop>false</ScaleCrop>
  <LinksUpToDate>false</LinksUpToDate>
  <CharactersWithSpaces>37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8:57:00Z</dcterms:created>
  <dc:creator>PC</dc:creator>
  <cp:lastModifiedBy>子亲</cp:lastModifiedBy>
  <dcterms:modified xsi:type="dcterms:W3CDTF">2022-05-24T14:49:1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ED604BA86D4EDE878A6670EB6735CC</vt:lpwstr>
  </property>
</Properties>
</file>